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Appendix S2. Baseline adjusted fixed effects model table</w:t>
      </w:r>
    </w:p>
    <w:tbl>
      <w:tblPr>
        <w:tblW w:w="11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20"/>
        <w:gridCol w:w="1440"/>
        <w:gridCol w:w="1080"/>
        <w:gridCol w:w="720"/>
        <w:gridCol w:w="1260"/>
        <w:gridCol w:w="1440"/>
        <w:gridCol w:w="1080"/>
        <w:gridCol w:w="1080"/>
        <w:gridCol w:w="126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 (β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-MAD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prasid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Diagno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Diagno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Diagno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prasid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*Diagno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prasid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prasid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prasid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prasid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prasid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prasid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*Dru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prasid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L-MADRS = baseline MADRS, df = degrees of freedom, SE = standard erro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iagnosis: 1 = bipolar disorder, type II; 2 = major depressive disorder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ace: 1 = white; 2 = non-whit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20:52:00Z</dcterms:created>
  <dc:creator>ewhitham</dc:creator>
  <dc:description/>
  <cp:keywords/>
  <dc:language>en-US</dc:language>
  <cp:lastModifiedBy>ewhitham</cp:lastModifiedBy>
  <dcterms:modified xsi:type="dcterms:W3CDTF">2012-03-16T20:53:00Z</dcterms:modified>
  <cp:revision>1</cp:revision>
  <dc:subject/>
  <dc:title>Appendix S2</dc:title>
</cp:coreProperties>
</file>